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09214" w14:textId="77777777" w:rsidR="00933935" w:rsidRPr="00E559BB" w:rsidRDefault="00933935" w:rsidP="00933935">
      <w:pPr>
        <w:spacing w:line="360" w:lineRule="auto"/>
        <w:rPr>
          <w:rFonts w:ascii="Calibri" w:hAnsi="Calibri" w:cs="Calibri"/>
          <w:b/>
          <w:bCs/>
          <w:sz w:val="20"/>
          <w:szCs w:val="20"/>
        </w:rPr>
      </w:pPr>
      <w:r w:rsidRPr="00E559BB">
        <w:rPr>
          <w:rFonts w:ascii="Calibri" w:hAnsi="Calibri" w:cs="Calibri"/>
          <w:b/>
          <w:bCs/>
          <w:sz w:val="20"/>
          <w:szCs w:val="20"/>
        </w:rPr>
        <w:t>Appendix. A Search Strategy</w:t>
      </w:r>
    </w:p>
    <w:p w14:paraId="6F10D28B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  <w:u w:val="single"/>
        </w:rPr>
      </w:pPr>
      <w:r w:rsidRPr="00E559BB">
        <w:rPr>
          <w:rFonts w:ascii="Calibri" w:hAnsi="Calibri" w:cs="Calibri"/>
          <w:sz w:val="20"/>
          <w:szCs w:val="20"/>
          <w:u w:val="single"/>
        </w:rPr>
        <w:t>PubMed</w:t>
      </w:r>
    </w:p>
    <w:p w14:paraId="736A110F" w14:textId="16B279BE" w:rsidR="00933935" w:rsidRPr="00E559BB" w:rsidRDefault="007932C2" w:rsidP="00933935">
      <w:pPr>
        <w:spacing w:line="36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(</w:t>
      </w:r>
      <w:r w:rsidR="00933935" w:rsidRPr="00E559BB">
        <w:rPr>
          <w:rFonts w:ascii="Calibri" w:hAnsi="Calibri" w:cs="Calibri"/>
          <w:sz w:val="20"/>
          <w:szCs w:val="20"/>
        </w:rPr>
        <w:t>(neoplasm[MeSH Terms]) OR (cancer*[Title]) OR (“cancer survivor”[Title/Abstract]))</w:t>
      </w:r>
    </w:p>
    <w:p w14:paraId="471D6250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AND</w:t>
      </w:r>
    </w:p>
    <w:p w14:paraId="4D516643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((“cognitive dysfunction”[MeSH Terms]) OR (“cognitive impairment”[Title/Abstract]) OR (“cognitive decline” [Title/Abstract]”) OR (“cognitive complaints” [Title/Abstract]) OR (“chemotherapy-related cognitive impairment”[MeSH Terms]) OR (chemotherapy-related cognitive dysfunction”[Title/Abstract]) OR (“chemotherapy induced cognitive impairment” [Title/Abstract]) OR (“cancer-related cognitive impairment” [Title/Abstract]) OR (“chemo brain” [Title/Abstract]) OR (“chemo fog” [Title/Abstract]))</w:t>
      </w:r>
    </w:p>
    <w:p w14:paraId="46CCF1F4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Filters:</w:t>
      </w:r>
    </w:p>
    <w:p w14:paraId="3F6B00C5" w14:textId="1077ADB7" w:rsidR="00933935" w:rsidRPr="00E559BB" w:rsidRDefault="00933935" w:rsidP="00933935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Year -2013-202</w:t>
      </w:r>
      <w:r w:rsidR="007756FE">
        <w:rPr>
          <w:rFonts w:ascii="Calibri" w:hAnsi="Calibri" w:cs="Calibri"/>
          <w:sz w:val="20"/>
          <w:szCs w:val="20"/>
        </w:rPr>
        <w:t>5</w:t>
      </w:r>
    </w:p>
    <w:p w14:paraId="07096B53" w14:textId="77777777" w:rsidR="00933935" w:rsidRPr="00E559BB" w:rsidRDefault="00933935" w:rsidP="00933935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Language- English</w:t>
      </w:r>
    </w:p>
    <w:p w14:paraId="0F66F5E5" w14:textId="77777777" w:rsidR="00933935" w:rsidRPr="00E559BB" w:rsidRDefault="00933935" w:rsidP="00933935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 xml:space="preserve">Species- Human </w:t>
      </w:r>
    </w:p>
    <w:p w14:paraId="7BF40224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  <w:u w:val="single"/>
        </w:rPr>
      </w:pPr>
      <w:r w:rsidRPr="00E559BB">
        <w:rPr>
          <w:rFonts w:ascii="Calibri" w:hAnsi="Calibri" w:cs="Calibri"/>
          <w:sz w:val="20"/>
          <w:szCs w:val="20"/>
          <w:u w:val="single"/>
        </w:rPr>
        <w:t>SCOPUS</w:t>
      </w:r>
    </w:p>
    <w:p w14:paraId="5B0328DF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ABS(cancer*) OR ABS(neoplasm*)</w:t>
      </w:r>
    </w:p>
    <w:p w14:paraId="2343CE5A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 xml:space="preserve">AND </w:t>
      </w:r>
    </w:p>
    <w:p w14:paraId="7B501647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ABS(“cancer related cognitive impairment”) OR ABS(chemobrain) OR ABS(chemofog) OR ABS(“cognitive impairment”)</w:t>
      </w:r>
    </w:p>
    <w:p w14:paraId="4A739BDA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Filters:</w:t>
      </w:r>
    </w:p>
    <w:p w14:paraId="502ECFFD" w14:textId="348C25C4" w:rsidR="00933935" w:rsidRPr="00E559BB" w:rsidRDefault="00933935" w:rsidP="0093393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Year -2013-202</w:t>
      </w:r>
      <w:r w:rsidR="007756FE">
        <w:rPr>
          <w:rFonts w:ascii="Calibri" w:hAnsi="Calibri" w:cs="Calibri"/>
          <w:sz w:val="20"/>
          <w:szCs w:val="20"/>
        </w:rPr>
        <w:t>5</w:t>
      </w:r>
    </w:p>
    <w:p w14:paraId="2EEDF5ED" w14:textId="77777777" w:rsidR="00933935" w:rsidRPr="00E559BB" w:rsidRDefault="00933935" w:rsidP="0093393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Language- English</w:t>
      </w:r>
    </w:p>
    <w:p w14:paraId="7A0056D7" w14:textId="77777777" w:rsidR="00933935" w:rsidRPr="00E559BB" w:rsidRDefault="00933935" w:rsidP="0093393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 xml:space="preserve">Keyword - Human </w:t>
      </w:r>
    </w:p>
    <w:p w14:paraId="7A107CD3" w14:textId="77777777" w:rsidR="00933935" w:rsidRPr="00E559BB" w:rsidRDefault="00933935" w:rsidP="0093393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Document type - Article</w:t>
      </w:r>
    </w:p>
    <w:p w14:paraId="65919B45" w14:textId="77777777" w:rsidR="00933935" w:rsidRPr="00E559BB" w:rsidRDefault="00933935" w:rsidP="0093393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 xml:space="preserve">Source type - Journal </w:t>
      </w:r>
    </w:p>
    <w:p w14:paraId="1DFE8035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  <w:u w:val="single"/>
        </w:rPr>
      </w:pPr>
      <w:r w:rsidRPr="00E559BB">
        <w:rPr>
          <w:rFonts w:ascii="Calibri" w:hAnsi="Calibri" w:cs="Calibri"/>
          <w:sz w:val="20"/>
          <w:szCs w:val="20"/>
          <w:u w:val="single"/>
        </w:rPr>
        <w:t>CINAHL</w:t>
      </w:r>
    </w:p>
    <w:p w14:paraId="47893870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 xml:space="preserve">TI “cancer survivors” </w:t>
      </w:r>
    </w:p>
    <w:p w14:paraId="7646E997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 xml:space="preserve">AND </w:t>
      </w:r>
    </w:p>
    <w:p w14:paraId="197C3BF2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TI “Chemotherapy-related cognitive impairment” OR AB “Chemotherapy- related cognitive impairment” OR AB “Cognitive impairment OR AB “Cancer-related cognitive impairment”</w:t>
      </w:r>
    </w:p>
    <w:p w14:paraId="4E147094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 xml:space="preserve">AND </w:t>
      </w:r>
    </w:p>
    <w:p w14:paraId="012FCA6A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lastRenderedPageBreak/>
        <w:t>AB “Daily living functions” OR AB “employment” OR AB“quality of life”</w:t>
      </w:r>
    </w:p>
    <w:p w14:paraId="21750686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Filters:</w:t>
      </w:r>
    </w:p>
    <w:p w14:paraId="2187F722" w14:textId="48E173C4" w:rsidR="00933935" w:rsidRPr="00E559BB" w:rsidRDefault="00933935" w:rsidP="0093393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Year -2013-202</w:t>
      </w:r>
      <w:r w:rsidR="007756FE">
        <w:rPr>
          <w:rFonts w:ascii="Calibri" w:hAnsi="Calibri" w:cs="Calibri"/>
          <w:sz w:val="20"/>
          <w:szCs w:val="20"/>
        </w:rPr>
        <w:t>5</w:t>
      </w:r>
    </w:p>
    <w:p w14:paraId="78209805" w14:textId="77777777" w:rsidR="00933935" w:rsidRPr="00E559BB" w:rsidRDefault="00933935" w:rsidP="0093393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Language- English</w:t>
      </w:r>
    </w:p>
    <w:p w14:paraId="1574F703" w14:textId="77777777" w:rsidR="00933935" w:rsidRPr="00E559BB" w:rsidRDefault="00933935" w:rsidP="0093393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Article type - Academic journals</w:t>
      </w:r>
    </w:p>
    <w:p w14:paraId="4334DB46" w14:textId="77777777" w:rsidR="00933935" w:rsidRPr="00E559BB" w:rsidRDefault="00933935" w:rsidP="00933935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5DCCD436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  <w:u w:val="single"/>
        </w:rPr>
      </w:pPr>
      <w:r w:rsidRPr="00E559BB">
        <w:rPr>
          <w:rFonts w:ascii="Calibri" w:hAnsi="Calibri" w:cs="Calibri"/>
          <w:sz w:val="20"/>
          <w:szCs w:val="20"/>
          <w:u w:val="single"/>
        </w:rPr>
        <w:t>APA PsycInfo</w:t>
      </w:r>
    </w:p>
    <w:p w14:paraId="15F5F5E9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TI (cancer survivors OR survivors of cancer OR cancer survivorship)</w:t>
      </w:r>
    </w:p>
    <w:p w14:paraId="17E79A67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OR</w:t>
      </w:r>
    </w:p>
    <w:p w14:paraId="2B1B2215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TI (neoplasms OR oncology OR cancer OR tumor OR malignancy)</w:t>
      </w:r>
    </w:p>
    <w:p w14:paraId="4AF7501A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 xml:space="preserve">AND </w:t>
      </w:r>
    </w:p>
    <w:p w14:paraId="0CC8D26F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AB (chemobrain OR chemotherapy-related cognitive impairment OR chemotherapy induced cognitive impairment OR cancer related cognitive impairment)</w:t>
      </w:r>
    </w:p>
    <w:p w14:paraId="0F3DAFC3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 xml:space="preserve">OR </w:t>
      </w:r>
    </w:p>
    <w:p w14:paraId="4C8C9199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TI (chemobrain OR chemotherapy-related cognitive impairment OR chemotherapy induced cognitive impairment OR cancer related cognitive impairment)</w:t>
      </w:r>
    </w:p>
    <w:p w14:paraId="47BA788B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AND</w:t>
      </w:r>
    </w:p>
    <w:p w14:paraId="57AF3DCB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AB (work experience or job experience or employment experience)</w:t>
      </w:r>
    </w:p>
    <w:p w14:paraId="78E271A7" w14:textId="77777777" w:rsidR="00933935" w:rsidRPr="00E559BB" w:rsidRDefault="00933935" w:rsidP="00933935">
      <w:p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Filters:</w:t>
      </w:r>
    </w:p>
    <w:p w14:paraId="222F1CDD" w14:textId="4CBD7642" w:rsidR="00933935" w:rsidRPr="00E559BB" w:rsidRDefault="00933935" w:rsidP="0093393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Year -2013-202</w:t>
      </w:r>
      <w:r w:rsidR="007756FE">
        <w:rPr>
          <w:rFonts w:ascii="Calibri" w:hAnsi="Calibri" w:cs="Calibri"/>
          <w:sz w:val="20"/>
          <w:szCs w:val="20"/>
        </w:rPr>
        <w:t>5</w:t>
      </w:r>
    </w:p>
    <w:p w14:paraId="0473143E" w14:textId="77777777" w:rsidR="00933935" w:rsidRPr="00E559BB" w:rsidRDefault="00933935" w:rsidP="0093393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Language- English</w:t>
      </w:r>
    </w:p>
    <w:p w14:paraId="4DDC4CB7" w14:textId="77777777" w:rsidR="00933935" w:rsidRPr="00E559BB" w:rsidRDefault="00933935" w:rsidP="0093393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0"/>
          <w:szCs w:val="20"/>
        </w:rPr>
      </w:pPr>
      <w:r w:rsidRPr="00E559BB">
        <w:rPr>
          <w:rFonts w:ascii="Calibri" w:hAnsi="Calibri" w:cs="Calibri"/>
          <w:sz w:val="20"/>
          <w:szCs w:val="20"/>
        </w:rPr>
        <w:t>Article type - Academic journals</w:t>
      </w:r>
    </w:p>
    <w:p w14:paraId="706EFCBF" w14:textId="4DCFBFF9" w:rsidR="00337D89" w:rsidRDefault="00337D89"/>
    <w:sectPr w:rsidR="00337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D125C"/>
    <w:multiLevelType w:val="hybridMultilevel"/>
    <w:tmpl w:val="1F823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B4153"/>
    <w:multiLevelType w:val="hybridMultilevel"/>
    <w:tmpl w:val="83DCF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6488025">
    <w:abstractNumId w:val="0"/>
  </w:num>
  <w:num w:numId="2" w16cid:durableId="7819225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935"/>
    <w:rsid w:val="0027495C"/>
    <w:rsid w:val="0029364D"/>
    <w:rsid w:val="002A34AC"/>
    <w:rsid w:val="00337D89"/>
    <w:rsid w:val="003F1F29"/>
    <w:rsid w:val="006A4366"/>
    <w:rsid w:val="006E568F"/>
    <w:rsid w:val="007756FE"/>
    <w:rsid w:val="007932C2"/>
    <w:rsid w:val="0087086F"/>
    <w:rsid w:val="00884409"/>
    <w:rsid w:val="00933935"/>
    <w:rsid w:val="00C6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B5ADB"/>
  <w15:chartTrackingRefBased/>
  <w15:docId w15:val="{1B98671B-DB16-4C79-8968-85E722892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935"/>
  </w:style>
  <w:style w:type="paragraph" w:styleId="Heading1">
    <w:name w:val="heading 1"/>
    <w:basedOn w:val="Normal"/>
    <w:next w:val="Normal"/>
    <w:link w:val="Heading1Char"/>
    <w:uiPriority w:val="9"/>
    <w:qFormat/>
    <w:rsid w:val="009339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9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9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9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9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9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9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9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9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9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9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9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9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9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9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9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9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9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9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9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9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9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9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9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9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9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9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93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933935"/>
    <w:pPr>
      <w:spacing w:line="240" w:lineRule="auto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935"/>
    <w:rPr>
      <w:rFonts w:ascii="Aptos" w:hAnsi="Aptos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Ibrar</dc:creator>
  <cp:keywords/>
  <dc:description/>
  <cp:lastModifiedBy>Maryam Ibrar</cp:lastModifiedBy>
  <cp:revision>4</cp:revision>
  <dcterms:created xsi:type="dcterms:W3CDTF">2025-01-31T18:44:00Z</dcterms:created>
  <dcterms:modified xsi:type="dcterms:W3CDTF">2025-08-29T15:51:00Z</dcterms:modified>
</cp:coreProperties>
</file>